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F90728" w14:textId="77777777" w:rsidR="00436244" w:rsidRDefault="00436244">
      <w:pPr>
        <w:rPr>
          <w:rFonts w:hint="eastAsia"/>
        </w:rPr>
      </w:pPr>
    </w:p>
    <w:tbl>
      <w:tblPr>
        <w:tblW w:w="9101" w:type="dxa"/>
        <w:tblLook w:val="04A0" w:firstRow="1" w:lastRow="0" w:firstColumn="1" w:lastColumn="0" w:noHBand="0" w:noVBand="1"/>
      </w:tblPr>
      <w:tblGrid>
        <w:gridCol w:w="1219"/>
        <w:gridCol w:w="1170"/>
        <w:gridCol w:w="1069"/>
        <w:gridCol w:w="1060"/>
        <w:gridCol w:w="1134"/>
        <w:gridCol w:w="1134"/>
        <w:gridCol w:w="1134"/>
        <w:gridCol w:w="1681"/>
      </w:tblGrid>
      <w:tr w:rsidR="00D25151" w:rsidRPr="00D25151" w14:paraId="072EB5BC" w14:textId="77777777" w:rsidTr="00D25151">
        <w:trPr>
          <w:trHeight w:val="300"/>
        </w:trPr>
        <w:tc>
          <w:tcPr>
            <w:tcW w:w="31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C8748" w14:textId="77777777" w:rsidR="00D25151" w:rsidRPr="00D25151" w:rsidRDefault="00D25151" w:rsidP="00D2515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2515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Supplementary Table S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EA1A9" w14:textId="77777777" w:rsidR="00D25151" w:rsidRPr="00D25151" w:rsidRDefault="00D25151" w:rsidP="00D2515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C9554" w14:textId="77777777" w:rsidR="00D25151" w:rsidRPr="00D25151" w:rsidRDefault="00D25151" w:rsidP="00D25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9958D" w14:textId="77777777" w:rsidR="00D25151" w:rsidRPr="00D25151" w:rsidRDefault="00D25151" w:rsidP="00D25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B1A7E" w14:textId="77777777" w:rsidR="00D25151" w:rsidRPr="00D25151" w:rsidRDefault="00D25151" w:rsidP="00D25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40632" w14:textId="77777777" w:rsidR="00D25151" w:rsidRPr="00D25151" w:rsidRDefault="00D25151" w:rsidP="00D25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25151" w:rsidRPr="00D25151" w14:paraId="373EFD03" w14:textId="77777777" w:rsidTr="00D25151">
        <w:trPr>
          <w:trHeight w:val="1658"/>
        </w:trPr>
        <w:tc>
          <w:tcPr>
            <w:tcW w:w="9101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5FEB3A8" w14:textId="77777777" w:rsidR="00D25151" w:rsidRPr="00D25151" w:rsidRDefault="00D25151" w:rsidP="00D25151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D25151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Results of MR analyses between WHR and PE.</w:t>
            </w:r>
            <w:r w:rsidRPr="00D25151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D25151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No.SNP</w:t>
            </w:r>
            <w:proofErr w:type="spellEnd"/>
            <w:r w:rsidRPr="00D25151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 xml:space="preserve">: The number of genetic variants used as instrumental variables in the MR analysis; WM: Weighted median; IVW: Inverse variance weighted; Mean F </w:t>
            </w:r>
            <w:proofErr w:type="spellStart"/>
            <w:r w:rsidRPr="00D25151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stasistic</w:t>
            </w:r>
            <w:proofErr w:type="spellEnd"/>
            <w:r w:rsidRPr="00D25151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: The average F statistic of all SNPs involved in MR analysis. Other columns have been clarified in previous tables.</w:t>
            </w:r>
          </w:p>
        </w:tc>
      </w:tr>
      <w:tr w:rsidR="00D25151" w:rsidRPr="00D25151" w14:paraId="3ACACB99" w14:textId="77777777" w:rsidTr="00D25151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7D32C9" w14:textId="77777777" w:rsidR="00D25151" w:rsidRPr="00D25151" w:rsidRDefault="00D25151" w:rsidP="00D2515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2515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Exposur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120291" w14:textId="77777777" w:rsidR="00D25151" w:rsidRPr="00D25151" w:rsidRDefault="00D25151" w:rsidP="00D2515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2515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Outcome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F93B56" w14:textId="77777777" w:rsidR="00D25151" w:rsidRPr="00D25151" w:rsidRDefault="00D25151" w:rsidP="00D2515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2515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Metho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6610BB" w14:textId="77777777" w:rsidR="00D25151" w:rsidRPr="00D25151" w:rsidRDefault="00D25151" w:rsidP="00D2515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D2515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No.SNP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9CC281" w14:textId="77777777" w:rsidR="00D25151" w:rsidRPr="00D25151" w:rsidRDefault="00D25151" w:rsidP="00D2515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2515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BET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DEB046" w14:textId="77777777" w:rsidR="00D25151" w:rsidRPr="00D25151" w:rsidRDefault="00D25151" w:rsidP="00D2515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2515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1D2601" w14:textId="77777777" w:rsidR="00D25151" w:rsidRPr="00D25151" w:rsidRDefault="00D25151" w:rsidP="00D25151">
            <w:pPr>
              <w:widowControl/>
              <w:jc w:val="lef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D25151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47AD29" w14:textId="77777777" w:rsidR="00D25151" w:rsidRPr="00D25151" w:rsidRDefault="00D25151" w:rsidP="00D25151">
            <w:pPr>
              <w:widowControl/>
              <w:jc w:val="lef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D25151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Mean F statistic</w:t>
            </w:r>
          </w:p>
        </w:tc>
      </w:tr>
      <w:tr w:rsidR="00D25151" w:rsidRPr="00D25151" w14:paraId="7EF40718" w14:textId="77777777" w:rsidTr="00D25151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16DEC" w14:textId="77777777" w:rsidR="00D25151" w:rsidRPr="00D25151" w:rsidRDefault="00D25151" w:rsidP="00D2515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2515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2B933" w14:textId="77777777" w:rsidR="00D25151" w:rsidRPr="00D25151" w:rsidRDefault="00D25151" w:rsidP="00D2515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2515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7916C" w14:textId="77777777" w:rsidR="00D25151" w:rsidRPr="00D25151" w:rsidRDefault="00D25151" w:rsidP="00D2515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D25151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MR Egg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2C969" w14:textId="77777777" w:rsidR="00D25151" w:rsidRPr="00D25151" w:rsidRDefault="00D25151" w:rsidP="00D2515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D25151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56748" w14:textId="77777777" w:rsidR="00D25151" w:rsidRPr="00D25151" w:rsidRDefault="00D25151" w:rsidP="00D2515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D25151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824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82075" w14:textId="77777777" w:rsidR="00D25151" w:rsidRPr="00D25151" w:rsidRDefault="00D25151" w:rsidP="00D2515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D25151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166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1EBA4" w14:textId="77777777" w:rsidR="00D25151" w:rsidRPr="00D25151" w:rsidRDefault="00D25151" w:rsidP="00D2515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D25151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48048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9C2D3" w14:textId="77777777" w:rsidR="00D25151" w:rsidRPr="00D25151" w:rsidRDefault="00D25151" w:rsidP="00D2515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D25151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87.16</w:t>
            </w:r>
          </w:p>
        </w:tc>
      </w:tr>
      <w:tr w:rsidR="00D25151" w:rsidRPr="00D25151" w14:paraId="1F81AE85" w14:textId="77777777" w:rsidTr="00D25151">
        <w:trPr>
          <w:trHeight w:val="28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11A07" w14:textId="77777777" w:rsidR="00D25151" w:rsidRPr="00D25151" w:rsidRDefault="00D25151" w:rsidP="00D2515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0778D" w14:textId="77777777" w:rsidR="00D25151" w:rsidRPr="00D25151" w:rsidRDefault="00D25151" w:rsidP="00D25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7438D" w14:textId="77777777" w:rsidR="00D25151" w:rsidRPr="00D25151" w:rsidRDefault="00D25151" w:rsidP="00D2515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D25151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73E47" w14:textId="77777777" w:rsidR="00D25151" w:rsidRPr="00D25151" w:rsidRDefault="00D25151" w:rsidP="00D2515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D25151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D23A1" w14:textId="77777777" w:rsidR="00D25151" w:rsidRPr="00D25151" w:rsidRDefault="00D25151" w:rsidP="00D2515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D25151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213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C984D" w14:textId="77777777" w:rsidR="00D25151" w:rsidRPr="00D25151" w:rsidRDefault="00D25151" w:rsidP="00D2515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D25151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374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BA061" w14:textId="77777777" w:rsidR="00D25151" w:rsidRPr="00D25151" w:rsidRDefault="00D25151" w:rsidP="00D2515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D25151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37674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4A459" w14:textId="77777777" w:rsidR="00D25151" w:rsidRPr="00D25151" w:rsidRDefault="00D25151" w:rsidP="00D2515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25151" w:rsidRPr="00D25151" w14:paraId="7CB768C3" w14:textId="77777777" w:rsidTr="00D25151">
        <w:trPr>
          <w:trHeight w:val="28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0E308" w14:textId="77777777" w:rsidR="00D25151" w:rsidRPr="00D25151" w:rsidRDefault="00D25151" w:rsidP="00D25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28506" w14:textId="77777777" w:rsidR="00D25151" w:rsidRPr="00D25151" w:rsidRDefault="00D25151" w:rsidP="00D25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5E5DC" w14:textId="77777777" w:rsidR="00D25151" w:rsidRPr="00D25151" w:rsidRDefault="00D25151" w:rsidP="00D2515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D25151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IV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008FB" w14:textId="77777777" w:rsidR="00D25151" w:rsidRPr="00D25151" w:rsidRDefault="00D25151" w:rsidP="00D2515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D25151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559C8" w14:textId="77777777" w:rsidR="00D25151" w:rsidRPr="00D25151" w:rsidRDefault="00D25151" w:rsidP="00D2515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D25151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730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203E8" w14:textId="77777777" w:rsidR="00D25151" w:rsidRPr="00D25151" w:rsidRDefault="00D25151" w:rsidP="00D2515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D25151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474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CA23D" w14:textId="77777777" w:rsidR="00D25151" w:rsidRPr="00D25151" w:rsidRDefault="00D25151" w:rsidP="00D2515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D25151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0026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8D886" w14:textId="77777777" w:rsidR="00D25151" w:rsidRPr="00D25151" w:rsidRDefault="00D25151" w:rsidP="00D2515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25151" w:rsidRPr="00D25151" w14:paraId="0309BBC6" w14:textId="77777777" w:rsidTr="00D25151">
        <w:trPr>
          <w:trHeight w:val="28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B0A1C" w14:textId="77777777" w:rsidR="00D25151" w:rsidRPr="00D25151" w:rsidRDefault="00D25151" w:rsidP="00D25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FA505" w14:textId="77777777" w:rsidR="00D25151" w:rsidRPr="00D25151" w:rsidRDefault="00D25151" w:rsidP="00D25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A8A48" w14:textId="77777777" w:rsidR="00D25151" w:rsidRPr="00D25151" w:rsidRDefault="00D25151" w:rsidP="00D2515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D25151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BWM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7C15A" w14:textId="77777777" w:rsidR="00D25151" w:rsidRPr="00D25151" w:rsidRDefault="00D25151" w:rsidP="00D2515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D25151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16153" w14:textId="77777777" w:rsidR="00D25151" w:rsidRPr="00D25151" w:rsidRDefault="00D25151" w:rsidP="00D2515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D25151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895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F9FDF" w14:textId="77777777" w:rsidR="00D25151" w:rsidRPr="00D25151" w:rsidRDefault="00D25151" w:rsidP="00D2515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D25151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75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4E516" w14:textId="77777777" w:rsidR="00D25151" w:rsidRPr="00D25151" w:rsidRDefault="00D25151" w:rsidP="00D2515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D25151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31378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543E0" w14:textId="77777777" w:rsidR="00D25151" w:rsidRPr="00D25151" w:rsidRDefault="00D25151" w:rsidP="00D2515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25151" w:rsidRPr="00D25151" w14:paraId="43DB9010" w14:textId="77777777" w:rsidTr="00D25151">
        <w:trPr>
          <w:trHeight w:val="285"/>
        </w:trPr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7554C7" w14:textId="77777777" w:rsidR="00D25151" w:rsidRPr="00D25151" w:rsidRDefault="00D25151" w:rsidP="00D2515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D25151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421276" w14:textId="77777777" w:rsidR="00D25151" w:rsidRPr="00D25151" w:rsidRDefault="00D25151" w:rsidP="00D2515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D25151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CB243E" w14:textId="77777777" w:rsidR="00D25151" w:rsidRPr="00D25151" w:rsidRDefault="00D25151" w:rsidP="00D2515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D25151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RAP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3A1D29" w14:textId="77777777" w:rsidR="00D25151" w:rsidRPr="00D25151" w:rsidRDefault="00D25151" w:rsidP="00D2515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D25151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7DA867" w14:textId="77777777" w:rsidR="00D25151" w:rsidRPr="00D25151" w:rsidRDefault="00D25151" w:rsidP="00D2515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D25151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03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B25095" w14:textId="77777777" w:rsidR="00D25151" w:rsidRPr="00D25151" w:rsidRDefault="00D25151" w:rsidP="00D2515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D25151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390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CA43D0" w14:textId="77777777" w:rsidR="00D25151" w:rsidRPr="00D25151" w:rsidRDefault="00D25151" w:rsidP="00D2515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D25151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97895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985AAD" w14:textId="77777777" w:rsidR="00D25151" w:rsidRPr="00D25151" w:rsidRDefault="00D25151" w:rsidP="00D2515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D25151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D25151" w:rsidRPr="00D25151" w14:paraId="3761F6F1" w14:textId="77777777" w:rsidTr="00D25151">
        <w:trPr>
          <w:trHeight w:val="315"/>
        </w:trPr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932A142" w14:textId="77777777" w:rsidR="00D25151" w:rsidRPr="00D25151" w:rsidRDefault="00D25151" w:rsidP="00D2515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2515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6614CF4" w14:textId="77777777" w:rsidR="00D25151" w:rsidRPr="00D25151" w:rsidRDefault="00D25151" w:rsidP="00D25151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2515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D1D64D" w14:textId="77777777" w:rsidR="00D25151" w:rsidRPr="00D25151" w:rsidRDefault="00D25151" w:rsidP="00D2515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D25151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ald rati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6172183" w14:textId="77777777" w:rsidR="00D25151" w:rsidRPr="00D25151" w:rsidRDefault="00D25151" w:rsidP="00D2515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D25151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06D7AC0" w14:textId="77777777" w:rsidR="00D25151" w:rsidRPr="00D25151" w:rsidRDefault="00D25151" w:rsidP="00D2515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D25151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0.004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30B01A0" w14:textId="77777777" w:rsidR="00D25151" w:rsidRPr="00D25151" w:rsidRDefault="00D25151" w:rsidP="00D2515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D25151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281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84A23DA" w14:textId="77777777" w:rsidR="00D25151" w:rsidRPr="00D25151" w:rsidRDefault="00D25151" w:rsidP="00D2515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D25151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863887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F4E3C09" w14:textId="77777777" w:rsidR="00D25151" w:rsidRPr="00D25151" w:rsidRDefault="00D25151" w:rsidP="00D25151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D25151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5.85</w:t>
            </w:r>
          </w:p>
        </w:tc>
      </w:tr>
    </w:tbl>
    <w:p w14:paraId="38173D61" w14:textId="77777777" w:rsidR="00533F55" w:rsidRDefault="00533F55">
      <w:pPr>
        <w:rPr>
          <w:rFonts w:hint="eastAsia"/>
        </w:rPr>
      </w:pPr>
    </w:p>
    <w:sectPr w:rsidR="00533F55" w:rsidSect="00533F55">
      <w:pgSz w:w="16838" w:h="11906" w:orient="landscape"/>
      <w:pgMar w:top="284" w:right="284" w:bottom="284" w:left="28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8A6"/>
    <w:rsid w:val="00015F36"/>
    <w:rsid w:val="00436244"/>
    <w:rsid w:val="00533F55"/>
    <w:rsid w:val="00941047"/>
    <w:rsid w:val="009468A6"/>
    <w:rsid w:val="009F7936"/>
    <w:rsid w:val="00CE7610"/>
    <w:rsid w:val="00D25151"/>
    <w:rsid w:val="00D64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F2F491"/>
  <w15:chartTrackingRefBased/>
  <w15:docId w15:val="{4E0BCC53-6FD5-45E2-8E39-98755BB31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468A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68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68A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68A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68A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68A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68A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68A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68A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468A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468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468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468A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468A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468A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468A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468A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468A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468A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468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68A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468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68A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468A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468A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468A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468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468A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468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 G</dc:creator>
  <cp:keywords/>
  <dc:description/>
  <cp:lastModifiedBy>hy G</cp:lastModifiedBy>
  <cp:revision>4</cp:revision>
  <dcterms:created xsi:type="dcterms:W3CDTF">2026-05-25T12:40:00Z</dcterms:created>
  <dcterms:modified xsi:type="dcterms:W3CDTF">2026-05-25T13:11:00Z</dcterms:modified>
</cp:coreProperties>
</file>